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0256C" w14:textId="77777777" w:rsidR="008F4348" w:rsidRPr="00282458" w:rsidRDefault="008F4348" w:rsidP="008F434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98188608"/>
      <w:r w:rsidRPr="00282458">
        <w:rPr>
          <w:rFonts w:ascii="Times New Roman" w:hAnsi="Times New Roman" w:cs="Times New Roman"/>
          <w:i/>
          <w:iCs/>
          <w:sz w:val="24"/>
          <w:szCs w:val="24"/>
        </w:rPr>
        <w:t xml:space="preserve">Genotyping, Imputation, and Quality Control </w:t>
      </w:r>
    </w:p>
    <w:p w14:paraId="1D726C3F" w14:textId="682D6029" w:rsidR="00D803A0" w:rsidRDefault="008F4348" w:rsidP="00C924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2458"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G</w:t>
      </w:r>
      <w:r w:rsidRPr="00282458">
        <w:rPr>
          <w:rFonts w:ascii="Times New Roman" w:hAnsi="Times New Roman" w:cs="Times New Roman"/>
          <w:sz w:val="24"/>
          <w:szCs w:val="24"/>
        </w:rPr>
        <w:t xml:space="preserve">enotyping and imputation </w:t>
      </w:r>
      <w:r>
        <w:rPr>
          <w:rFonts w:ascii="Times New Roman" w:hAnsi="Times New Roman" w:cs="Times New Roman"/>
          <w:sz w:val="24"/>
          <w:szCs w:val="24"/>
        </w:rPr>
        <w:t xml:space="preserve">for MVP </w:t>
      </w:r>
      <w:r w:rsidRPr="00282458"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282458">
        <w:rPr>
          <w:rFonts w:ascii="Times New Roman" w:hAnsi="Times New Roman" w:cs="Times New Roman"/>
          <w:sz w:val="24"/>
          <w:szCs w:val="24"/>
        </w:rPr>
        <w:t xml:space="preserve"> been described previously(</w:t>
      </w:r>
      <w:r w:rsidR="0025268C">
        <w:rPr>
          <w:rFonts w:ascii="Times New Roman" w:hAnsi="Times New Roman" w:cs="Times New Roman"/>
          <w:sz w:val="24"/>
          <w:szCs w:val="24"/>
        </w:rPr>
        <w:t>1-6</w:t>
      </w:r>
      <w:r w:rsidRPr="00282458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Briefly, g</w:t>
      </w:r>
      <w:r w:rsidRPr="00282458">
        <w:rPr>
          <w:rFonts w:ascii="Times New Roman" w:hAnsi="Times New Roman" w:cs="Times New Roman"/>
          <w:sz w:val="24"/>
          <w:szCs w:val="24"/>
        </w:rPr>
        <w:t>enotyping was performed using a custom Affymetrix Axiom Array covering ~720,000 SNPs. Imputation for SNPs was then performed using MiniMac4(</w:t>
      </w:r>
      <w:r w:rsidR="0025268C">
        <w:rPr>
          <w:rFonts w:ascii="Times New Roman" w:hAnsi="Times New Roman" w:cs="Times New Roman"/>
          <w:sz w:val="24"/>
          <w:szCs w:val="24"/>
        </w:rPr>
        <w:t>7</w:t>
      </w:r>
      <w:r w:rsidRPr="00282458">
        <w:rPr>
          <w:rFonts w:ascii="Times New Roman" w:hAnsi="Times New Roman" w:cs="Times New Roman"/>
          <w:sz w:val="24"/>
          <w:szCs w:val="24"/>
        </w:rPr>
        <w:t>) and an African Genome Resources (AGR) reference panel curated by the Sanger Institu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458">
        <w:rPr>
          <w:rFonts w:ascii="Times New Roman" w:hAnsi="Times New Roman" w:cs="Times New Roman"/>
          <w:sz w:val="24"/>
          <w:szCs w:val="24"/>
        </w:rPr>
        <w:t xml:space="preserve">Indels and complex variants were imputed separately using the 1000 Genomes </w:t>
      </w:r>
      <w:r>
        <w:rPr>
          <w:rFonts w:ascii="Times New Roman" w:hAnsi="Times New Roman" w:cs="Times New Roman"/>
          <w:sz w:val="24"/>
          <w:szCs w:val="24"/>
        </w:rPr>
        <w:t xml:space="preserve">Project </w:t>
      </w:r>
      <w:r w:rsidRPr="00282458">
        <w:rPr>
          <w:rFonts w:ascii="Times New Roman" w:hAnsi="Times New Roman" w:cs="Times New Roman"/>
          <w:sz w:val="24"/>
          <w:szCs w:val="24"/>
        </w:rPr>
        <w:t>phase 3</w:t>
      </w:r>
      <w:r>
        <w:rPr>
          <w:rFonts w:ascii="Times New Roman" w:hAnsi="Times New Roman" w:cs="Times New Roman"/>
          <w:sz w:val="24"/>
          <w:szCs w:val="24"/>
        </w:rPr>
        <w:t xml:space="preserve"> (1kGP Phase 3)</w:t>
      </w:r>
      <w:r w:rsidRPr="00282458">
        <w:rPr>
          <w:rFonts w:ascii="Times New Roman" w:hAnsi="Times New Roman" w:cs="Times New Roman"/>
          <w:sz w:val="24"/>
          <w:szCs w:val="24"/>
        </w:rPr>
        <w:t xml:space="preserve"> reference panel(</w:t>
      </w:r>
      <w:r w:rsidR="0025268C">
        <w:rPr>
          <w:rFonts w:ascii="Times New Roman" w:hAnsi="Times New Roman" w:cs="Times New Roman"/>
          <w:sz w:val="24"/>
          <w:szCs w:val="24"/>
        </w:rPr>
        <w:t>8</w:t>
      </w:r>
      <w:r w:rsidRPr="00282458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458">
        <w:rPr>
          <w:rFonts w:ascii="Times New Roman" w:hAnsi="Times New Roman" w:cs="Times New Roman"/>
          <w:sz w:val="24"/>
          <w:szCs w:val="24"/>
        </w:rPr>
        <w:t xml:space="preserve">Imputed variants with info score &lt;0.30, genotype hard call missingness 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282458">
        <w:rPr>
          <w:rFonts w:ascii="Times New Roman" w:hAnsi="Times New Roman" w:cs="Times New Roman"/>
          <w:sz w:val="24"/>
          <w:szCs w:val="24"/>
        </w:rPr>
        <w:t>0.20, and minor allele frequency &lt;0.001 were removed. Eigens</w:t>
      </w:r>
      <w:r>
        <w:rPr>
          <w:rFonts w:ascii="Times New Roman" w:hAnsi="Times New Roman" w:cs="Times New Roman"/>
          <w:sz w:val="24"/>
          <w:szCs w:val="24"/>
        </w:rPr>
        <w:t>trat</w:t>
      </w:r>
      <w:r w:rsidRPr="00282458">
        <w:rPr>
          <w:rFonts w:ascii="Times New Roman" w:hAnsi="Times New Roman" w:cs="Times New Roman"/>
          <w:sz w:val="24"/>
          <w:szCs w:val="24"/>
        </w:rPr>
        <w:t>(</w:t>
      </w:r>
      <w:r w:rsidR="002D1807">
        <w:rPr>
          <w:rFonts w:ascii="Times New Roman" w:hAnsi="Times New Roman" w:cs="Times New Roman"/>
          <w:sz w:val="24"/>
          <w:szCs w:val="24"/>
        </w:rPr>
        <w:t>9</w:t>
      </w:r>
      <w:r w:rsidRPr="00282458">
        <w:rPr>
          <w:rFonts w:ascii="Times New Roman" w:hAnsi="Times New Roman" w:cs="Times New Roman"/>
          <w:sz w:val="24"/>
          <w:szCs w:val="24"/>
        </w:rPr>
        <w:t>) was used to conduct a principal components</w:t>
      </w:r>
      <w:r>
        <w:rPr>
          <w:rFonts w:ascii="Times New Roman" w:hAnsi="Times New Roman" w:cs="Times New Roman"/>
          <w:sz w:val="24"/>
          <w:szCs w:val="24"/>
        </w:rPr>
        <w:t xml:space="preserve"> (PC)</w:t>
      </w:r>
      <w:r w:rsidRPr="00282458">
        <w:rPr>
          <w:rFonts w:ascii="Times New Roman" w:hAnsi="Times New Roman" w:cs="Times New Roman"/>
          <w:sz w:val="24"/>
          <w:szCs w:val="24"/>
        </w:rPr>
        <w:t xml:space="preserve"> analysis to determine genetic ancestry</w:t>
      </w:r>
      <w:r>
        <w:rPr>
          <w:rFonts w:ascii="Times New Roman" w:hAnsi="Times New Roman" w:cs="Times New Roman"/>
          <w:sz w:val="24"/>
          <w:szCs w:val="24"/>
        </w:rPr>
        <w:t xml:space="preserve"> using the 1kGP Phase 3 reference panel(</w:t>
      </w:r>
      <w:r w:rsidR="002D180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2458">
        <w:rPr>
          <w:rFonts w:ascii="Times New Roman" w:hAnsi="Times New Roman" w:cs="Times New Roman"/>
          <w:sz w:val="24"/>
          <w:szCs w:val="24"/>
        </w:rPr>
        <w:t>. MVP participant</w:t>
      </w:r>
      <w:r>
        <w:rPr>
          <w:rFonts w:ascii="Times New Roman" w:hAnsi="Times New Roman" w:cs="Times New Roman"/>
          <w:sz w:val="24"/>
          <w:szCs w:val="24"/>
        </w:rPr>
        <w:t>s of European (EUR) and African (AFR) ancestry</w:t>
      </w:r>
      <w:r w:rsidRPr="00282458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282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</w:t>
      </w:r>
      <w:r w:rsidRPr="00282458">
        <w:rPr>
          <w:rFonts w:ascii="Times New Roman" w:hAnsi="Times New Roman" w:cs="Times New Roman"/>
          <w:sz w:val="24"/>
          <w:szCs w:val="24"/>
        </w:rPr>
        <w:t xml:space="preserve"> by the first 10 </w:t>
      </w:r>
      <w:r>
        <w:rPr>
          <w:rFonts w:ascii="Times New Roman" w:hAnsi="Times New Roman" w:cs="Times New Roman"/>
          <w:sz w:val="24"/>
          <w:szCs w:val="24"/>
        </w:rPr>
        <w:t>PC</w:t>
      </w:r>
      <w:r w:rsidRPr="0028245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inclusion in the current study.</w:t>
      </w:r>
    </w:p>
    <w:p w14:paraId="2FCF01CD" w14:textId="77777777" w:rsidR="00D803A0" w:rsidRDefault="00D803A0" w:rsidP="00C924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EF47F" w14:textId="77777777" w:rsidR="008F4348" w:rsidRPr="008F4348" w:rsidRDefault="008F4348" w:rsidP="008F434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F4348">
        <w:rPr>
          <w:rFonts w:ascii="Times New Roman" w:hAnsi="Times New Roman" w:cs="Times New Roman"/>
          <w:i/>
          <w:iCs/>
          <w:sz w:val="24"/>
          <w:szCs w:val="24"/>
        </w:rPr>
        <w:t>Gene, Gene-set, and Tissue-Specific Gene Expression Analysis</w:t>
      </w:r>
    </w:p>
    <w:p w14:paraId="69069124" w14:textId="3B76F26F" w:rsidR="008F4348" w:rsidRDefault="008F4348" w:rsidP="008F4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348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8F4348">
        <w:rPr>
          <w:rFonts w:ascii="Times New Roman" w:hAnsi="Times New Roman" w:cs="Times New Roman"/>
          <w:sz w:val="24"/>
          <w:szCs w:val="24"/>
        </w:rPr>
        <w:t>FUMA (Functional Mapping and Annotation)(</w:t>
      </w:r>
      <w:r w:rsidR="002D1807">
        <w:rPr>
          <w:rFonts w:ascii="Times New Roman" w:hAnsi="Times New Roman" w:cs="Times New Roman"/>
          <w:sz w:val="24"/>
          <w:szCs w:val="24"/>
        </w:rPr>
        <w:t>10</w:t>
      </w:r>
      <w:r w:rsidRPr="008F4348">
        <w:rPr>
          <w:rFonts w:ascii="Times New Roman" w:hAnsi="Times New Roman" w:cs="Times New Roman"/>
          <w:sz w:val="24"/>
          <w:szCs w:val="24"/>
        </w:rPr>
        <w:t>) was used to conduct gene-based, gene-set, and tissue-specific gene expression analyses using MAGMA (Multi-marker Analysis of GenoMic Annotation)(</w:t>
      </w:r>
      <w:r w:rsidR="002D1807">
        <w:rPr>
          <w:rFonts w:ascii="Times New Roman" w:hAnsi="Times New Roman" w:cs="Times New Roman"/>
          <w:sz w:val="24"/>
          <w:szCs w:val="24"/>
        </w:rPr>
        <w:t>11</w:t>
      </w:r>
      <w:r w:rsidRPr="008F4348">
        <w:rPr>
          <w:rFonts w:ascii="Times New Roman" w:hAnsi="Times New Roman" w:cs="Times New Roman"/>
          <w:sz w:val="24"/>
          <w:szCs w:val="24"/>
        </w:rPr>
        <w:t xml:space="preserve">). SNPs were mapped to 18,723 genes for EURs and 19,024 for AFRs. Ancestry-specific Bonferroni corrections were used to determine GWS (EUR: </w:t>
      </w:r>
      <w:r w:rsidRPr="008F43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4348">
        <w:rPr>
          <w:rFonts w:ascii="Times New Roman" w:hAnsi="Times New Roman" w:cs="Times New Roman"/>
          <w:sz w:val="24"/>
          <w:szCs w:val="24"/>
        </w:rPr>
        <w:t>=0.05/18</w:t>
      </w:r>
      <w:r w:rsidR="00B173B8">
        <w:rPr>
          <w:rFonts w:ascii="Times New Roman" w:hAnsi="Times New Roman" w:cs="Times New Roman"/>
          <w:sz w:val="24"/>
          <w:szCs w:val="24"/>
        </w:rPr>
        <w:t>,</w:t>
      </w:r>
      <w:r w:rsidRPr="008F4348">
        <w:rPr>
          <w:rFonts w:ascii="Times New Roman" w:hAnsi="Times New Roman" w:cs="Times New Roman"/>
          <w:sz w:val="24"/>
          <w:szCs w:val="24"/>
        </w:rPr>
        <w:t>723=2.67x10</w:t>
      </w:r>
      <w:r w:rsidRPr="008F4348">
        <w:rPr>
          <w:rFonts w:ascii="Times New Roman" w:hAnsi="Times New Roman" w:cs="Times New Roman"/>
          <w:sz w:val="24"/>
          <w:szCs w:val="24"/>
          <w:vertAlign w:val="superscript"/>
        </w:rPr>
        <w:t>-06</w:t>
      </w:r>
      <w:r w:rsidRPr="008F4348">
        <w:rPr>
          <w:rFonts w:ascii="Times New Roman" w:hAnsi="Times New Roman" w:cs="Times New Roman"/>
          <w:sz w:val="24"/>
          <w:szCs w:val="24"/>
        </w:rPr>
        <w:t xml:space="preserve">; AFR: </w:t>
      </w:r>
      <w:r w:rsidRPr="008F43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F4348">
        <w:rPr>
          <w:rFonts w:ascii="Times New Roman" w:hAnsi="Times New Roman" w:cs="Times New Roman"/>
          <w:sz w:val="24"/>
          <w:szCs w:val="24"/>
        </w:rPr>
        <w:t>=0.05/19</w:t>
      </w:r>
      <w:r w:rsidR="00B173B8">
        <w:rPr>
          <w:rFonts w:ascii="Times New Roman" w:hAnsi="Times New Roman" w:cs="Times New Roman"/>
          <w:sz w:val="24"/>
          <w:szCs w:val="24"/>
        </w:rPr>
        <w:t>,</w:t>
      </w:r>
      <w:r w:rsidRPr="008F4348">
        <w:rPr>
          <w:rFonts w:ascii="Times New Roman" w:hAnsi="Times New Roman" w:cs="Times New Roman"/>
          <w:sz w:val="24"/>
          <w:szCs w:val="24"/>
        </w:rPr>
        <w:t>024 = 2.63x10</w:t>
      </w:r>
      <w:r w:rsidRPr="008F4348">
        <w:rPr>
          <w:rFonts w:ascii="Times New Roman" w:hAnsi="Times New Roman" w:cs="Times New Roman"/>
          <w:sz w:val="24"/>
          <w:szCs w:val="24"/>
          <w:vertAlign w:val="superscript"/>
        </w:rPr>
        <w:t>-06</w:t>
      </w:r>
      <w:r w:rsidRPr="008F4348">
        <w:rPr>
          <w:rFonts w:ascii="Times New Roman" w:hAnsi="Times New Roman" w:cs="Times New Roman"/>
          <w:sz w:val="24"/>
          <w:szCs w:val="24"/>
        </w:rPr>
        <w:t>) for gene-based tests. MAGMA was also used to conduct analyses of gene sets classified based on gene function and biological processes (MsigDB). Tissue-specific gene expression was also analyzed using tissue transcriptomic profile data from GTEx v8(1</w:t>
      </w:r>
      <w:r w:rsidR="002D1807">
        <w:rPr>
          <w:rFonts w:ascii="Times New Roman" w:hAnsi="Times New Roman" w:cs="Times New Roman"/>
          <w:sz w:val="24"/>
          <w:szCs w:val="24"/>
        </w:rPr>
        <w:t>2</w:t>
      </w:r>
      <w:r w:rsidRPr="008F4348">
        <w:rPr>
          <w:rFonts w:ascii="Times New Roman" w:hAnsi="Times New Roman" w:cs="Times New Roman"/>
          <w:sz w:val="24"/>
          <w:szCs w:val="24"/>
        </w:rPr>
        <w:t>).</w:t>
      </w:r>
    </w:p>
    <w:p w14:paraId="25B4D430" w14:textId="77777777" w:rsidR="009557FB" w:rsidRPr="009557FB" w:rsidRDefault="009557FB" w:rsidP="00955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9557FB">
        <w:rPr>
          <w:rFonts w:ascii="Times New Roman" w:hAnsi="Times New Roman" w:cs="Times New Roman"/>
          <w:sz w:val="24"/>
          <w:szCs w:val="24"/>
        </w:rPr>
        <w:t>In EUR, 27 genes reached Bonferroni-corrected GWS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2.67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6</w:t>
      </w:r>
      <w:r w:rsidRPr="009557FB">
        <w:rPr>
          <w:rFonts w:ascii="Times New Roman" w:hAnsi="Times New Roman" w:cs="Times New Roman"/>
          <w:sz w:val="24"/>
          <w:szCs w:val="24"/>
        </w:rPr>
        <w:t>) in the gene-based test (</w:t>
      </w:r>
      <w:r w:rsidRPr="009557FB">
        <w:rPr>
          <w:rFonts w:ascii="Times New Roman" w:hAnsi="Times New Roman" w:cs="Times New Roman"/>
          <w:b/>
          <w:bCs/>
          <w:sz w:val="24"/>
          <w:szCs w:val="24"/>
        </w:rPr>
        <w:t>Supplemental Figure4; Supplemental Table2</w:t>
      </w:r>
      <w:r w:rsidRPr="009557FB">
        <w:rPr>
          <w:rFonts w:ascii="Times New Roman" w:hAnsi="Times New Roman" w:cs="Times New Roman"/>
          <w:sz w:val="24"/>
          <w:szCs w:val="24"/>
        </w:rPr>
        <w:t xml:space="preserve">). The top gene-based association was with 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 xml:space="preserve">KANSL1 </w:t>
      </w:r>
      <w:r w:rsidRPr="009557FB">
        <w:rPr>
          <w:rFonts w:ascii="Times New Roman" w:hAnsi="Times New Roman" w:cs="Times New Roman"/>
          <w:sz w:val="24"/>
          <w:szCs w:val="24"/>
        </w:rPr>
        <w:t>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8.67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14</w:t>
      </w:r>
      <w:r w:rsidRPr="009557FB">
        <w:rPr>
          <w:rFonts w:ascii="Times New Roman" w:hAnsi="Times New Roman" w:cs="Times New Roman"/>
          <w:sz w:val="24"/>
          <w:szCs w:val="24"/>
        </w:rPr>
        <w:t xml:space="preserve">) on chromosome 17. Thirteen additional genes, including 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CRHR1</w:t>
      </w:r>
      <w:r w:rsidRPr="009557FB">
        <w:rPr>
          <w:rFonts w:ascii="Times New Roman" w:hAnsi="Times New Roman" w:cs="Times New Roman"/>
          <w:sz w:val="24"/>
          <w:szCs w:val="24"/>
        </w:rPr>
        <w:t xml:space="preserve">, map in close proximity to 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KANSL1</w:t>
      </w:r>
      <w:r w:rsidRPr="009557FB">
        <w:rPr>
          <w:rFonts w:ascii="Times New Roman" w:hAnsi="Times New Roman" w:cs="Times New Roman"/>
          <w:sz w:val="24"/>
          <w:szCs w:val="24"/>
        </w:rPr>
        <w:t xml:space="preserve"> in a well-known inversion region on chromosome 17 and were also GWS. No gene sets were GWS in the EUR analysis. Multiple brain regions were enriched in the EUR tissue-expression analysis including cerebellum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8.25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6</w:t>
      </w:r>
      <w:r w:rsidRPr="009557FB">
        <w:rPr>
          <w:rFonts w:ascii="Times New Roman" w:hAnsi="Times New Roman" w:cs="Times New Roman"/>
          <w:sz w:val="24"/>
          <w:szCs w:val="24"/>
        </w:rPr>
        <w:t>), cerebellar hemisphere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8.46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6</w:t>
      </w:r>
      <w:r w:rsidRPr="009557FB">
        <w:rPr>
          <w:rFonts w:ascii="Times New Roman" w:hAnsi="Times New Roman" w:cs="Times New Roman"/>
          <w:sz w:val="24"/>
          <w:szCs w:val="24"/>
        </w:rPr>
        <w:t>), frontal cortex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5.05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5</w:t>
      </w:r>
      <w:r w:rsidRPr="009557FB">
        <w:rPr>
          <w:rFonts w:ascii="Times New Roman" w:hAnsi="Times New Roman" w:cs="Times New Roman"/>
          <w:sz w:val="24"/>
          <w:szCs w:val="24"/>
        </w:rPr>
        <w:t>), brain cortex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2.19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Pr="009557FB">
        <w:rPr>
          <w:rFonts w:ascii="Times New Roman" w:hAnsi="Times New Roman" w:cs="Times New Roman"/>
          <w:sz w:val="24"/>
          <w:szCs w:val="24"/>
        </w:rPr>
        <w:t>), anterior cingulate cortex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2.19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Pr="009557FB">
        <w:rPr>
          <w:rFonts w:ascii="Times New Roman" w:hAnsi="Times New Roman" w:cs="Times New Roman"/>
          <w:sz w:val="24"/>
          <w:szCs w:val="24"/>
        </w:rPr>
        <w:t>), hypothalamus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2.36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Pr="009557FB">
        <w:rPr>
          <w:rFonts w:ascii="Times New Roman" w:hAnsi="Times New Roman" w:cs="Times New Roman"/>
          <w:sz w:val="24"/>
          <w:szCs w:val="24"/>
        </w:rPr>
        <w:t>), and the nucleus accumbens basal ganglia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5.46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Pr="009557FB">
        <w:rPr>
          <w:rFonts w:ascii="Times New Roman" w:hAnsi="Times New Roman" w:cs="Times New Roman"/>
          <w:sz w:val="24"/>
          <w:szCs w:val="24"/>
        </w:rPr>
        <w:t>). (</w:t>
      </w:r>
      <w:r w:rsidRPr="009557FB">
        <w:rPr>
          <w:rFonts w:ascii="Times New Roman" w:hAnsi="Times New Roman" w:cs="Times New Roman"/>
          <w:b/>
          <w:bCs/>
          <w:sz w:val="24"/>
          <w:szCs w:val="24"/>
        </w:rPr>
        <w:t>Supplemental Figure5; Supplemental Table4</w:t>
      </w:r>
      <w:r w:rsidRPr="009557FB">
        <w:rPr>
          <w:rFonts w:ascii="Times New Roman" w:hAnsi="Times New Roman" w:cs="Times New Roman"/>
          <w:sz w:val="24"/>
          <w:szCs w:val="24"/>
        </w:rPr>
        <w:t>).</w:t>
      </w:r>
    </w:p>
    <w:p w14:paraId="253CFC19" w14:textId="77777777" w:rsidR="009557FB" w:rsidRPr="009557FB" w:rsidRDefault="009557FB" w:rsidP="009557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57FB">
        <w:rPr>
          <w:rFonts w:ascii="Times New Roman" w:hAnsi="Times New Roman" w:cs="Times New Roman"/>
          <w:sz w:val="24"/>
          <w:szCs w:val="24"/>
        </w:rPr>
        <w:t xml:space="preserve">In AFR, 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 xml:space="preserve">ADH1B </w:t>
      </w:r>
      <w:r w:rsidRPr="009557FB">
        <w:rPr>
          <w:rFonts w:ascii="Times New Roman" w:hAnsi="Times New Roman" w:cs="Times New Roman"/>
          <w:sz w:val="24"/>
          <w:szCs w:val="24"/>
        </w:rPr>
        <w:t>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3.28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8</w:t>
      </w:r>
      <w:r w:rsidRPr="009557FB">
        <w:rPr>
          <w:rFonts w:ascii="Times New Roman" w:hAnsi="Times New Roman" w:cs="Times New Roman"/>
          <w:sz w:val="24"/>
          <w:szCs w:val="24"/>
        </w:rPr>
        <w:t>)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557FB">
        <w:rPr>
          <w:rFonts w:ascii="Times New Roman" w:hAnsi="Times New Roman" w:cs="Times New Roman"/>
          <w:sz w:val="24"/>
          <w:szCs w:val="24"/>
        </w:rPr>
        <w:t xml:space="preserve">and 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METAP1</w:t>
      </w:r>
      <w:r w:rsidRPr="009557FB">
        <w:rPr>
          <w:rFonts w:ascii="Times New Roman" w:hAnsi="Times New Roman" w:cs="Times New Roman"/>
          <w:sz w:val="24"/>
          <w:szCs w:val="24"/>
        </w:rPr>
        <w:t xml:space="preserve">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7.11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7</w:t>
      </w:r>
      <w:r w:rsidRPr="009557FB">
        <w:rPr>
          <w:rFonts w:ascii="Times New Roman" w:hAnsi="Times New Roman" w:cs="Times New Roman"/>
          <w:sz w:val="24"/>
          <w:szCs w:val="24"/>
        </w:rPr>
        <w:t>)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557FB">
        <w:rPr>
          <w:rFonts w:ascii="Times New Roman" w:hAnsi="Times New Roman" w:cs="Times New Roman"/>
          <w:sz w:val="24"/>
          <w:szCs w:val="24"/>
        </w:rPr>
        <w:t>on chromosome 4 were GWS in the gene-based test (</w:t>
      </w:r>
      <w:r w:rsidRPr="009557FB">
        <w:rPr>
          <w:rFonts w:ascii="Times New Roman" w:hAnsi="Times New Roman" w:cs="Times New Roman"/>
          <w:b/>
          <w:bCs/>
          <w:sz w:val="24"/>
          <w:szCs w:val="24"/>
        </w:rPr>
        <w:t>Supplemental Figure 6)</w:t>
      </w:r>
      <w:r w:rsidRPr="009557FB">
        <w:rPr>
          <w:rFonts w:ascii="Times New Roman" w:hAnsi="Times New Roman" w:cs="Times New Roman"/>
          <w:sz w:val="24"/>
          <w:szCs w:val="24"/>
        </w:rPr>
        <w:t>. The AFR gene-set analysis resulted in two GWS gene sets: GO_bp:go_retinoic_acid_metabolic_process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2.62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8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;p</w:t>
      </w:r>
      <w:r w:rsidRPr="009557F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onferr</w:t>
      </w:r>
      <w:r w:rsidRPr="009557FB">
        <w:rPr>
          <w:rFonts w:ascii="Times New Roman" w:hAnsi="Times New Roman" w:cs="Times New Roman"/>
          <w:sz w:val="24"/>
          <w:szCs w:val="24"/>
        </w:rPr>
        <w:t>=4.05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Pr="009557FB">
        <w:rPr>
          <w:rFonts w:ascii="Times New Roman" w:hAnsi="Times New Roman" w:cs="Times New Roman"/>
          <w:sz w:val="24"/>
          <w:szCs w:val="24"/>
        </w:rPr>
        <w:t>) and GO_mf:go_alcohol_dehydrogenase_activity_zinc_dependent (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557FB">
        <w:rPr>
          <w:rFonts w:ascii="Times New Roman" w:hAnsi="Times New Roman" w:cs="Times New Roman"/>
          <w:sz w:val="24"/>
          <w:szCs w:val="24"/>
        </w:rPr>
        <w:t>=1.95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7</w:t>
      </w:r>
      <w:r w:rsidRPr="009557FB">
        <w:rPr>
          <w:rFonts w:ascii="Times New Roman" w:hAnsi="Times New Roman" w:cs="Times New Roman"/>
          <w:i/>
          <w:iCs/>
          <w:sz w:val="24"/>
          <w:szCs w:val="24"/>
        </w:rPr>
        <w:t>;p</w:t>
      </w:r>
      <w:r w:rsidRPr="009557F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onferr</w:t>
      </w:r>
      <w:r w:rsidRPr="009557FB">
        <w:rPr>
          <w:rFonts w:ascii="Times New Roman" w:hAnsi="Times New Roman" w:cs="Times New Roman"/>
          <w:sz w:val="24"/>
          <w:szCs w:val="24"/>
        </w:rPr>
        <w:t>=3.01x10</w:t>
      </w:r>
      <w:r w:rsidRPr="009557FB">
        <w:rPr>
          <w:rFonts w:ascii="Times New Roman" w:hAnsi="Times New Roman" w:cs="Times New Roman"/>
          <w:sz w:val="24"/>
          <w:szCs w:val="24"/>
          <w:vertAlign w:val="superscript"/>
        </w:rPr>
        <w:t>-03</w:t>
      </w:r>
      <w:r w:rsidRPr="009557FB">
        <w:rPr>
          <w:rFonts w:ascii="Times New Roman" w:hAnsi="Times New Roman" w:cs="Times New Roman"/>
          <w:sz w:val="24"/>
          <w:szCs w:val="24"/>
        </w:rPr>
        <w:t>)(</w:t>
      </w:r>
      <w:r w:rsidRPr="009557FB">
        <w:rPr>
          <w:rFonts w:ascii="Times New Roman" w:hAnsi="Times New Roman" w:cs="Times New Roman"/>
          <w:b/>
          <w:bCs/>
          <w:sz w:val="24"/>
          <w:szCs w:val="24"/>
        </w:rPr>
        <w:t>Supplemental Table6)</w:t>
      </w:r>
      <w:r w:rsidRPr="009557FB">
        <w:rPr>
          <w:rFonts w:ascii="Times New Roman" w:hAnsi="Times New Roman" w:cs="Times New Roman"/>
          <w:sz w:val="24"/>
          <w:szCs w:val="24"/>
        </w:rPr>
        <w:t>. There were no significant tissue expression findings in the AFR MaxAlc analysis.</w:t>
      </w:r>
    </w:p>
    <w:p w14:paraId="5D3F68A2" w14:textId="7134896E" w:rsidR="00D803A0" w:rsidRPr="008F4348" w:rsidRDefault="00D803A0" w:rsidP="008F4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DEFBB8" w14:textId="78EC2AB3" w:rsidR="00F006F0" w:rsidRPr="008A20E9" w:rsidRDefault="00F006F0" w:rsidP="00C92444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8A20E9">
        <w:rPr>
          <w:rFonts w:ascii="Times New Roman" w:eastAsia="Times New Roman" w:hAnsi="Times New Roman" w:cs="Times New Roman"/>
          <w:i/>
          <w:iCs/>
          <w:sz w:val="24"/>
          <w:szCs w:val="24"/>
        </w:rPr>
        <w:t>Functional characterization of identified genetic risk loci</w:t>
      </w:r>
    </w:p>
    <w:p w14:paraId="3F4BAEED" w14:textId="634684F7" w:rsidR="00F006F0" w:rsidRPr="008A20E9" w:rsidRDefault="00F006F0" w:rsidP="00F006F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A20E9">
        <w:rPr>
          <w:rFonts w:ascii="Times New Roman" w:eastAsia="Times New Roman" w:hAnsi="Times New Roman" w:cs="Times New Roman"/>
          <w:sz w:val="24"/>
          <w:szCs w:val="24"/>
        </w:rPr>
        <w:tab/>
      </w:r>
      <w:r w:rsidR="005C547D">
        <w:rPr>
          <w:rFonts w:ascii="Times New Roman" w:eastAsia="Times New Roman" w:hAnsi="Times New Roman" w:cs="Times New Roman"/>
          <w:sz w:val="24"/>
          <w:szCs w:val="24"/>
        </w:rPr>
        <w:t xml:space="preserve">Genetic variants 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 xml:space="preserve">were characterized using 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>two gene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>-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 xml:space="preserve">mapping approaches: (1) 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 xml:space="preserve">expression quantitative trait locus </w:t>
      </w:r>
      <w:r w:rsidR="0088747D" w:rsidRPr="008A20E9">
        <w:rPr>
          <w:rFonts w:ascii="Times New Roman" w:eastAsia="Times New Roman" w:hAnsi="Times New Roman" w:cs="Times New Roman"/>
          <w:sz w:val="24"/>
          <w:szCs w:val="24"/>
        </w:rPr>
        <w:t xml:space="preserve">(eQTL) 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 xml:space="preserve">data from 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>TEx v8(</w:t>
      </w:r>
      <w:r w:rsidR="008A20E9">
        <w:rPr>
          <w:rFonts w:ascii="Times New Roman" w:eastAsia="Times New Roman" w:hAnsi="Times New Roman" w:cs="Times New Roman"/>
          <w:sz w:val="24"/>
          <w:szCs w:val="24"/>
        </w:rPr>
        <w:t>1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>) and BRAINEAC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>; and (2) using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 xml:space="preserve"> 3D chromatin interactions (Hi-C)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4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 xml:space="preserve">. Both approaches were </w:t>
      </w:r>
      <w:r w:rsidR="00466BD4" w:rsidRPr="008A20E9">
        <w:rPr>
          <w:rFonts w:ascii="Times New Roman" w:eastAsia="Times New Roman" w:hAnsi="Times New Roman" w:cs="Times New Roman"/>
          <w:sz w:val="24"/>
          <w:szCs w:val="24"/>
        </w:rPr>
        <w:t>implemented in the FUMA plat</w:t>
      </w:r>
      <w:r w:rsidR="00B90386" w:rsidRPr="008A20E9">
        <w:rPr>
          <w:rFonts w:ascii="Times New Roman" w:eastAsia="Times New Roman" w:hAnsi="Times New Roman" w:cs="Times New Roman"/>
          <w:sz w:val="24"/>
          <w:szCs w:val="24"/>
        </w:rPr>
        <w:t xml:space="preserve">form </w:t>
      </w:r>
      <w:r w:rsidR="00A62D61" w:rsidRPr="008A20E9">
        <w:rPr>
          <w:rFonts w:ascii="Times New Roman" w:eastAsia="Times New Roman" w:hAnsi="Times New Roman" w:cs="Times New Roman"/>
          <w:sz w:val="24"/>
          <w:szCs w:val="24"/>
        </w:rPr>
        <w:t>(Functional Mapping and Annotation)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0</w:t>
      </w:r>
      <w:r w:rsidR="00A62D61" w:rsidRP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FAAC2B5" w14:textId="5A1FEEA3" w:rsidR="00BF08EA" w:rsidRDefault="00D803A0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G</w:t>
      </w:r>
      <w:r w:rsidRPr="008A20E9">
        <w:rPr>
          <w:rFonts w:ascii="Times New Roman" w:eastAsia="Times New Roman" w:hAnsi="Times New Roman" w:cs="Times New Roman"/>
          <w:sz w:val="24"/>
          <w:szCs w:val="24"/>
        </w:rPr>
        <w:t>ene-mapp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>eQT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 xml:space="preserve"> was performed using G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>TEx v8 gene expression data includ</w:t>
      </w:r>
      <w:r w:rsidR="005C547D">
        <w:rPr>
          <w:rFonts w:ascii="Times New Roman" w:eastAsia="Times New Roman" w:hAnsi="Times New Roman" w:cs="Times New Roman"/>
          <w:sz w:val="24"/>
          <w:szCs w:val="24"/>
        </w:rPr>
        <w:t>ing gene expression data for: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 amygdala, anterior cingulate cortex BA24, cerebellar hemisphere, cerebellum, cortex, frontal cortex BA9, hippocampus, hypothalamus, nucleus accumbens basal ganglia, putamen basal ganglia, spinal cord cervical c-1, and substantia nigra</w:t>
      </w:r>
      <w:r w:rsidR="00B90386" w:rsidRPr="008A20E9">
        <w:rPr>
          <w:rFonts w:ascii="Times New Roman" w:eastAsia="Times New Roman" w:hAnsi="Times New Roman" w:cs="Times New Roman"/>
          <w:sz w:val="24"/>
          <w:szCs w:val="24"/>
        </w:rPr>
        <w:t>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2</w:t>
      </w:r>
      <w:r w:rsidR="00B90386" w:rsidRP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>. BRAINEAC</w:t>
      </w:r>
      <w:r w:rsidR="00B90386" w:rsidRPr="008A20E9">
        <w:rPr>
          <w:rFonts w:ascii="Times New Roman" w:eastAsia="Times New Roman" w:hAnsi="Times New Roman" w:cs="Times New Roman"/>
          <w:sz w:val="24"/>
          <w:szCs w:val="24"/>
        </w:rPr>
        <w:t>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3</w:t>
      </w:r>
      <w:r w:rsid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B90386" w:rsidRPr="008A20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tissues included: cerebellar cortex, frontal cortex, hippocampus, inferior olivary nucleus, occipital cortex, putamen, substantia nigra, temporal cortex, thalamus, and intralobular white matter. Hi-C 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 xml:space="preserve">chromatin interaction data 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>included PsychENCODE</w:t>
      </w:r>
      <w:r w:rsidR="00BE0A86" w:rsidRPr="008A20E9">
        <w:rPr>
          <w:rFonts w:ascii="Times New Roman" w:eastAsia="Times New Roman" w:hAnsi="Times New Roman" w:cs="Times New Roman"/>
          <w:sz w:val="24"/>
          <w:szCs w:val="24"/>
        </w:rPr>
        <w:t>(</w:t>
      </w:r>
      <w:r w:rsidR="002D1807">
        <w:rPr>
          <w:rFonts w:ascii="Times New Roman" w:eastAsia="Times New Roman" w:hAnsi="Times New Roman" w:cs="Times New Roman"/>
          <w:sz w:val="24"/>
          <w:szCs w:val="24"/>
        </w:rPr>
        <w:t>15</w:t>
      </w:r>
      <w:r w:rsidR="00BE0A86" w:rsidRPr="008A20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 EP links and PsychENCODE promoter anchored loops, and FUMA-based datasets for Hi-C in adult cortex, dorsolateral prefrontal cortex, and hippocampus. Circos plots for chromosomes containing genome-wide significant </w:t>
      </w:r>
      <w:r w:rsidR="006E6EEC">
        <w:rPr>
          <w:rFonts w:ascii="Times New Roman" w:eastAsia="Times New Roman" w:hAnsi="Times New Roman" w:cs="Times New Roman"/>
          <w:sz w:val="24"/>
          <w:szCs w:val="24"/>
        </w:rPr>
        <w:t xml:space="preserve">MaxAlc 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loci </w:t>
      </w:r>
      <w:r w:rsidR="0088747D">
        <w:rPr>
          <w:rFonts w:ascii="Times New Roman" w:eastAsia="Times New Roman" w:hAnsi="Times New Roman" w:cs="Times New Roman"/>
          <w:sz w:val="24"/>
          <w:szCs w:val="24"/>
        </w:rPr>
        <w:t>are presented in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06F0" w:rsidRPr="008A20E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</w:t>
      </w:r>
      <w:r w:rsidR="002D1807">
        <w:rPr>
          <w:rFonts w:ascii="Times New Roman" w:eastAsia="Times New Roman" w:hAnsi="Times New Roman" w:cs="Times New Roman"/>
          <w:b/>
          <w:bCs/>
          <w:sz w:val="24"/>
          <w:szCs w:val="24"/>
        </w:rPr>
        <w:t>18-1</w:t>
      </w:r>
      <w:r w:rsidR="008E3A49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="00F006F0" w:rsidRPr="008A20E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CAFCF51" w14:textId="77777777" w:rsidR="00D803A0" w:rsidRDefault="00D803A0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7706268" w14:textId="427F5A84" w:rsidR="00BF08EA" w:rsidRPr="00BF08EA" w:rsidRDefault="00BF08EA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F08EA">
        <w:rPr>
          <w:rFonts w:ascii="Times New Roman" w:eastAsia="Times New Roman" w:hAnsi="Times New Roman" w:cs="Times New Roman"/>
          <w:i/>
          <w:iCs/>
          <w:sz w:val="24"/>
          <w:szCs w:val="24"/>
        </w:rPr>
        <w:t>Multi-trait analysis of</w:t>
      </w:r>
      <w:r w:rsidR="00426FF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axAlc and Problematic alcohol use (PAU)</w:t>
      </w:r>
    </w:p>
    <w:p w14:paraId="1D7BE9EE" w14:textId="759AD0E3" w:rsidR="00BF08EA" w:rsidRPr="00BF08EA" w:rsidRDefault="00BF08EA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F08EA">
        <w:rPr>
          <w:rFonts w:ascii="Times New Roman" w:eastAsia="Times New Roman" w:hAnsi="Times New Roman" w:cs="Times New Roman"/>
          <w:sz w:val="24"/>
          <w:szCs w:val="24"/>
        </w:rPr>
        <w:t>A multi-trait analysis of GWAS (MTAG)(</w:t>
      </w:r>
      <w:r w:rsidR="00E904C2">
        <w:rPr>
          <w:rFonts w:ascii="Times New Roman" w:eastAsia="Times New Roman" w:hAnsi="Times New Roman" w:cs="Times New Roman"/>
          <w:sz w:val="24"/>
          <w:szCs w:val="24"/>
        </w:rPr>
        <w:t>16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) was performed using summary statistics from the EUR MaxAlc GWAS and the previously published GWAS of PAU(</w:t>
      </w:r>
      <w:r w:rsidR="00200DF6">
        <w:rPr>
          <w:rFonts w:ascii="Times New Roman" w:eastAsia="Times New Roman" w:hAnsi="Times New Roman" w:cs="Times New Roman"/>
          <w:sz w:val="24"/>
          <w:szCs w:val="24"/>
        </w:rPr>
        <w:t>17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). MaxAlc and PAU were strongly genetically correlated (rg=0.79). MTAG leverages the high degree of genetic correlation between related traits to generate trait-specific effect estimates for each genetic variant, and thus, can enhance statistical power for trait-specific genetic discovery through the inclusion of multiple GWAS summary statistics while also accounting for any sample overlap(</w:t>
      </w:r>
      <w:r w:rsidR="00590D8F">
        <w:rPr>
          <w:rFonts w:ascii="Times New Roman" w:eastAsia="Times New Roman" w:hAnsi="Times New Roman" w:cs="Times New Roman"/>
          <w:sz w:val="24"/>
          <w:szCs w:val="24"/>
        </w:rPr>
        <w:t>16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35CA0124" w14:textId="334903DD" w:rsidR="00BF08EA" w:rsidRPr="00BF08EA" w:rsidRDefault="00BF08EA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F08EA">
        <w:rPr>
          <w:rFonts w:ascii="Times New Roman" w:eastAsia="Times New Roman" w:hAnsi="Times New Roman" w:cs="Times New Roman"/>
          <w:sz w:val="24"/>
          <w:szCs w:val="24"/>
        </w:rPr>
        <w:t>The MTAG analysis was restricted to SNPs in common to both the EUR MaxAlc GWAS (N=218,623) and the PAU GWAS (N</w:t>
      </w:r>
      <w:r w:rsidRPr="00BF08EA">
        <w:rPr>
          <w:rFonts w:ascii="Times New Roman" w:eastAsia="Times New Roman" w:hAnsi="Times New Roman" w:cs="Times New Roman"/>
          <w:sz w:val="24"/>
          <w:szCs w:val="24"/>
          <w:vertAlign w:val="subscript"/>
        </w:rPr>
        <w:t>effective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=300,789), with a minor allele frequency &gt; 0.01, and occurring in at least 50% of the effective sample size of the GWAS summary statistics</w:t>
      </w:r>
      <w:r w:rsidR="008F43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Because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lastRenderedPageBreak/>
        <w:t>information from both sets of GWAS summary statistics are informative for the other included trait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 effectively serving to boost the power of each respective study through the inclusion of the other, MTAG generates both MaxAlc-specific and PAU-specific effect estimates for all included SNPs.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 xml:space="preserve"> Thus, MTAG results are presented for both the MaxAlc trait and the PAU trait. </w:t>
      </w:r>
    </w:p>
    <w:p w14:paraId="219A85F7" w14:textId="279B02F4" w:rsidR="00BF08EA" w:rsidRPr="00BF08EA" w:rsidRDefault="00BF08EA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The top association </w:t>
      </w:r>
      <w:r w:rsidR="00FC5470">
        <w:rPr>
          <w:rFonts w:ascii="Times New Roman" w:eastAsia="Times New Roman" w:hAnsi="Times New Roman" w:cs="Times New Roman"/>
          <w:sz w:val="24"/>
          <w:szCs w:val="24"/>
        </w:rPr>
        <w:t xml:space="preserve">in the MaxAlc MTAG analysis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was with </w:t>
      </w:r>
      <w:r w:rsidRPr="00BF08EA">
        <w:rPr>
          <w:rFonts w:ascii="Times New Roman" w:eastAsia="Times New Roman" w:hAnsi="Times New Roman" w:cs="Times New Roman"/>
          <w:i/>
          <w:iCs/>
          <w:sz w:val="24"/>
          <w:szCs w:val="24"/>
        </w:rPr>
        <w:t>ADH1B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 rs1229984 (</w:t>
      </w:r>
      <w:r w:rsidRPr="00BF08E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=3.35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>x10</w:t>
      </w:r>
      <w:r w:rsidRPr="00BF08E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76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). Many additional variants of interest were also identified,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 xml:space="preserve"> including the </w:t>
      </w:r>
      <w:r w:rsidR="00625F9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XPO7 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>gene (</w:t>
      </w:r>
      <w:r w:rsidR="00625F9F" w:rsidRPr="00625F9F">
        <w:rPr>
          <w:rFonts w:ascii="Times New Roman" w:eastAsia="Times New Roman" w:hAnsi="Times New Roman" w:cs="Times New Roman"/>
          <w:sz w:val="24"/>
          <w:szCs w:val="24"/>
        </w:rPr>
        <w:t>rs1484162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25F9F" w:rsidRPr="00625F9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25F9F" w:rsidRPr="00625F9F">
        <w:rPr>
          <w:rFonts w:ascii="Times New Roman" w:eastAsia="Times New Roman" w:hAnsi="Times New Roman" w:cs="Times New Roman"/>
          <w:sz w:val="24"/>
          <w:szCs w:val="24"/>
        </w:rPr>
        <w:t>=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>1.49x10</w:t>
      </w:r>
      <w:r w:rsidR="00625F9F" w:rsidRPr="00625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="00625F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8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 xml:space="preserve">) that was genome-wide significant in the initial MaxAlc GWAS(2); however, dropped below GWS in the EUR MaxAlc GWAS in the current study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(</w:t>
      </w:r>
      <w:bookmarkStart w:id="1" w:name="_Hlk102053733"/>
      <w:r w:rsidRPr="00BF08E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625F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ure16; </w:t>
      </w:r>
      <w:r w:rsidR="006E52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1; </w:t>
      </w:r>
      <w:r w:rsidR="00625F9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18</w:t>
      </w:r>
      <w:bookmarkEnd w:id="1"/>
      <w:r w:rsidR="006E52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includes MTAG effect estimates]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40121DF0" w14:textId="5883826E" w:rsidR="00BF08EA" w:rsidRPr="00BF08EA" w:rsidRDefault="00BF08EA" w:rsidP="00BF08E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F08EA">
        <w:rPr>
          <w:rFonts w:ascii="Times New Roman" w:eastAsia="Times New Roman" w:hAnsi="Times New Roman" w:cs="Times New Roman"/>
          <w:sz w:val="24"/>
          <w:szCs w:val="24"/>
        </w:rPr>
        <w:t>The MTAG analysis for PAU resulted in a jump in sample size from a maximum effective sample size of 300,789 (GWAS mean ꭓ</w:t>
      </w:r>
      <w:r w:rsidRPr="00BF08E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=1.35) to an equivalent sample size of N=422,491 (MTAG mean ꭓ</w:t>
      </w:r>
      <w:r w:rsidRPr="00BF08E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=1.49). The PAU-specific MTAG resulted in 42 independent GWS PAU risk loci. The top PAU association was also with </w:t>
      </w:r>
      <w:r w:rsidRPr="00BF08E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DH1B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rs1229984 (</w:t>
      </w:r>
      <w:r w:rsidRPr="00BF08E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=2.</w:t>
      </w:r>
      <w:r w:rsidR="00625F9F" w:rsidRPr="00BF08EA">
        <w:rPr>
          <w:rFonts w:ascii="Times New Roman" w:eastAsia="Times New Roman" w:hAnsi="Times New Roman" w:cs="Times New Roman"/>
          <w:sz w:val="24"/>
          <w:szCs w:val="24"/>
        </w:rPr>
        <w:t>38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>x10</w:t>
      </w:r>
      <w:r w:rsidRPr="00BF08E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82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)</w:t>
      </w:r>
      <w:r w:rsidR="00625F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>(</w:t>
      </w:r>
      <w:r w:rsidR="00625F9F" w:rsidRPr="00BF08E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625F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ure17; Supplemental Table19</w:t>
      </w:r>
      <w:r w:rsidRPr="00BF08E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5AD29E91" w14:textId="77777777" w:rsidR="00BF08EA" w:rsidRPr="008A20E9" w:rsidRDefault="00BF08EA" w:rsidP="005C547D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0DBCC964" w14:textId="77777777" w:rsidR="005C3A65" w:rsidRPr="008A20E9" w:rsidRDefault="00AA3194" w:rsidP="005C3A6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5C3A65" w:rsidRPr="008A20E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6E4A8EF" w14:textId="77777777" w:rsidR="009557FB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02052745"/>
      <w:r w:rsidRPr="00A442CA">
        <w:rPr>
          <w:rFonts w:ascii="Times New Roman" w:hAnsi="Times New Roman" w:cs="Times New Roman"/>
          <w:sz w:val="24"/>
          <w:szCs w:val="24"/>
          <w:lang w:val="fr-FR"/>
        </w:rPr>
        <w:t xml:space="preserve">Gaziano JM, Concato J, Brophy M, et al. </w:t>
      </w:r>
      <w:r w:rsidRPr="00F447C7">
        <w:rPr>
          <w:rFonts w:ascii="Times New Roman" w:hAnsi="Times New Roman" w:cs="Times New Roman"/>
          <w:sz w:val="24"/>
          <w:szCs w:val="24"/>
        </w:rPr>
        <w:t xml:space="preserve">Million Veteran Program: A mega-biobank to study genetic influences on health and disease. </w:t>
      </w:r>
      <w:r w:rsidRPr="003573CF">
        <w:rPr>
          <w:rFonts w:ascii="Times New Roman" w:hAnsi="Times New Roman" w:cs="Times New Roman"/>
          <w:i/>
          <w:iCs/>
          <w:sz w:val="24"/>
          <w:szCs w:val="24"/>
        </w:rPr>
        <w:t>Journal of Clinical Epidemiology</w:t>
      </w:r>
      <w:r w:rsidRPr="00F447C7">
        <w:rPr>
          <w:rFonts w:ascii="Times New Roman" w:hAnsi="Times New Roman" w:cs="Times New Roman"/>
          <w:sz w:val="24"/>
          <w:szCs w:val="24"/>
        </w:rPr>
        <w:t>. 2016;70:214-223. doi:10.1016/j.jclinepi.2015.09.016.</w:t>
      </w:r>
    </w:p>
    <w:p w14:paraId="5D31A33A" w14:textId="77777777" w:rsidR="009557FB" w:rsidRPr="003573CF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  <w:lang w:val="fr-FR"/>
        </w:rPr>
        <w:t xml:space="preserve">Gelernter J, Sun N, Polimanti R, et al. </w:t>
      </w:r>
      <w:r w:rsidRPr="00A979F7">
        <w:rPr>
          <w:rFonts w:ascii="Times New Roman" w:hAnsi="Times New Roman" w:cs="Times New Roman"/>
          <w:sz w:val="24"/>
          <w:szCs w:val="24"/>
        </w:rPr>
        <w:t>Genome-wide Association Study of Maximum Habitual Alcohol Intake in &gt;140,000 U.S. European and African American Veterans Yields Novel Risk Loci. </w:t>
      </w:r>
      <w:r w:rsidRPr="00A979F7">
        <w:rPr>
          <w:rFonts w:ascii="Times New Roman" w:hAnsi="Times New Roman" w:cs="Times New Roman"/>
          <w:i/>
          <w:iCs/>
          <w:sz w:val="24"/>
          <w:szCs w:val="24"/>
        </w:rPr>
        <w:t>Biological Psychiatry</w:t>
      </w:r>
      <w:r w:rsidRPr="00A979F7">
        <w:rPr>
          <w:rFonts w:ascii="Times New Roman" w:hAnsi="Times New Roman" w:cs="Times New Roman"/>
          <w:sz w:val="24"/>
          <w:szCs w:val="24"/>
        </w:rPr>
        <w:t>. 2019;86(5):365-376. doi:10.1016/j.biopsych.2019.03.984.</w:t>
      </w:r>
    </w:p>
    <w:p w14:paraId="544FD012" w14:textId="77777777" w:rsidR="009557FB" w:rsidRPr="00A979F7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</w:rPr>
        <w:t>Kranzler HR, Zhou H, Kember RL, et al.. Genome-wide association study of alcohol consumption and use disorder in 274,424 individuals from multiple populations. </w:t>
      </w:r>
      <w:r w:rsidRPr="00A979F7">
        <w:rPr>
          <w:rFonts w:ascii="Times New Roman" w:hAnsi="Times New Roman" w:cs="Times New Roman"/>
          <w:i/>
          <w:iCs/>
          <w:sz w:val="24"/>
          <w:szCs w:val="24"/>
        </w:rPr>
        <w:t>Nature Communications</w:t>
      </w:r>
      <w:r w:rsidRPr="00A979F7">
        <w:rPr>
          <w:rFonts w:ascii="Times New Roman" w:hAnsi="Times New Roman" w:cs="Times New Roman"/>
          <w:sz w:val="24"/>
          <w:szCs w:val="24"/>
        </w:rPr>
        <w:t>. 2019;10(1). doi:10.1038/s41467-019-09480-8.</w:t>
      </w:r>
    </w:p>
    <w:p w14:paraId="14EE20E0" w14:textId="77777777" w:rsidR="009557FB" w:rsidRPr="003573CF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3CF">
        <w:rPr>
          <w:rFonts w:ascii="Times New Roman" w:hAnsi="Times New Roman" w:cs="Times New Roman"/>
          <w:sz w:val="24"/>
          <w:szCs w:val="24"/>
        </w:rPr>
        <w:t xml:space="preserve">Levey DF, Gelernter J, Polimanti R, et al. Reproducible Genetic Risk Loci for Anxiety: Results From </w:t>
      </w:r>
      <w:r w:rsidRPr="003573CF">
        <w:rPr>
          <w:rFonts w:ascii="Cambria Math" w:hAnsi="Cambria Math" w:cs="Cambria Math"/>
          <w:sz w:val="24"/>
          <w:szCs w:val="24"/>
        </w:rPr>
        <w:t>∼</w:t>
      </w:r>
      <w:r w:rsidRPr="003573CF">
        <w:rPr>
          <w:rFonts w:ascii="Times New Roman" w:hAnsi="Times New Roman" w:cs="Times New Roman"/>
          <w:sz w:val="24"/>
          <w:szCs w:val="24"/>
        </w:rPr>
        <w:t xml:space="preserve">200,000 Participants in the Million Veteran Program. </w:t>
      </w:r>
      <w:r w:rsidRPr="00F27C85">
        <w:rPr>
          <w:rFonts w:ascii="Times New Roman" w:hAnsi="Times New Roman" w:cs="Times New Roman"/>
          <w:i/>
          <w:iCs/>
          <w:sz w:val="24"/>
          <w:szCs w:val="24"/>
        </w:rPr>
        <w:t>American Journal of Psychiatry</w:t>
      </w:r>
      <w:r w:rsidRPr="003573CF">
        <w:rPr>
          <w:rFonts w:ascii="Times New Roman" w:hAnsi="Times New Roman" w:cs="Times New Roman"/>
          <w:sz w:val="24"/>
          <w:szCs w:val="24"/>
        </w:rPr>
        <w:t>. 2020;177(3):223-232. doi:10.1176/appi.ajp.2019.19030256.</w:t>
      </w:r>
    </w:p>
    <w:p w14:paraId="0E6FFF27" w14:textId="77777777" w:rsidR="009557FB" w:rsidRPr="003573CF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3CF">
        <w:rPr>
          <w:rFonts w:ascii="Times New Roman" w:hAnsi="Times New Roman" w:cs="Times New Roman"/>
          <w:sz w:val="24"/>
          <w:szCs w:val="24"/>
        </w:rPr>
        <w:t xml:space="preserve">Levey DF, Stein MB, Wendt FR, et al.. Bi-ancestral depression GWAS in the Million Veteran Program and meta-analysis in &gt;1.2 million individuals highlight new therapeutic directions. </w:t>
      </w:r>
      <w:r w:rsidRPr="00F27C85">
        <w:rPr>
          <w:rFonts w:ascii="Times New Roman" w:hAnsi="Times New Roman" w:cs="Times New Roman"/>
          <w:i/>
          <w:iCs/>
          <w:sz w:val="24"/>
          <w:szCs w:val="24"/>
        </w:rPr>
        <w:t>Nature Neuroscience</w:t>
      </w:r>
      <w:r w:rsidRPr="003573CF">
        <w:rPr>
          <w:rFonts w:ascii="Times New Roman" w:hAnsi="Times New Roman" w:cs="Times New Roman"/>
          <w:sz w:val="24"/>
          <w:szCs w:val="24"/>
        </w:rPr>
        <w:t>. 2021;24(7):954-963. doi:10.1038/s41593-021-00860-2.</w:t>
      </w:r>
    </w:p>
    <w:p w14:paraId="799C4378" w14:textId="77777777" w:rsidR="009557FB" w:rsidRPr="003573CF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</w:rPr>
        <w:t xml:space="preserve">Stein MB, Levey DF, Cheng Z, et al.. Genome-wide association analyses of post-traumatic stress disorder and its symptom subdomains in the Million Veteran Program. </w:t>
      </w:r>
      <w:r w:rsidRPr="00F66D36">
        <w:rPr>
          <w:rFonts w:ascii="Times New Roman" w:hAnsi="Times New Roman" w:cs="Times New Roman"/>
          <w:i/>
          <w:iCs/>
          <w:sz w:val="24"/>
          <w:szCs w:val="24"/>
        </w:rPr>
        <w:t>Nature Genetics</w:t>
      </w:r>
      <w:r w:rsidRPr="00A979F7">
        <w:rPr>
          <w:rFonts w:ascii="Times New Roman" w:hAnsi="Times New Roman" w:cs="Times New Roman"/>
          <w:sz w:val="24"/>
          <w:szCs w:val="24"/>
        </w:rPr>
        <w:t>. 2021;53(2):174-184. doi:10.1038/s41588-020-00767-x.</w:t>
      </w:r>
    </w:p>
    <w:p w14:paraId="7AD55DA8" w14:textId="77777777" w:rsidR="009557FB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7C7">
        <w:rPr>
          <w:rFonts w:ascii="Times New Roman" w:hAnsi="Times New Roman" w:cs="Times New Roman"/>
          <w:sz w:val="24"/>
          <w:szCs w:val="24"/>
        </w:rPr>
        <w:t> Das S, Forer L, Schönherr S, et al.. Next-generation genotype imputation service and methods. </w:t>
      </w:r>
      <w:r w:rsidRPr="00F447C7">
        <w:rPr>
          <w:rFonts w:ascii="Times New Roman" w:hAnsi="Times New Roman" w:cs="Times New Roman"/>
          <w:i/>
          <w:iCs/>
          <w:sz w:val="24"/>
          <w:szCs w:val="24"/>
        </w:rPr>
        <w:t>Nature Genetics</w:t>
      </w:r>
      <w:r w:rsidRPr="00F447C7">
        <w:rPr>
          <w:rFonts w:ascii="Times New Roman" w:hAnsi="Times New Roman" w:cs="Times New Roman"/>
          <w:sz w:val="24"/>
          <w:szCs w:val="24"/>
        </w:rPr>
        <w:t>. 2016;48(10):1284-1287. doi:10.1038/ng.3656.</w:t>
      </w:r>
    </w:p>
    <w:p w14:paraId="6676FB07" w14:textId="77777777" w:rsidR="009557FB" w:rsidRPr="003573CF" w:rsidRDefault="009557FB" w:rsidP="009557FB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3CF">
        <w:rPr>
          <w:rFonts w:ascii="Times New Roman" w:hAnsi="Times New Roman" w:cs="Times New Roman"/>
          <w:sz w:val="24"/>
          <w:szCs w:val="24"/>
        </w:rPr>
        <w:lastRenderedPageBreak/>
        <w:t xml:space="preserve">The 1000 Genomes Project Consortium. A global reference for human genetic variation. </w:t>
      </w:r>
      <w:r w:rsidRPr="00F27C85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3573CF">
        <w:rPr>
          <w:rFonts w:ascii="Times New Roman" w:hAnsi="Times New Roman" w:cs="Times New Roman"/>
          <w:sz w:val="24"/>
          <w:szCs w:val="24"/>
        </w:rPr>
        <w:t>. 2015;526(7571):68-74. doi:10.1038/nature15393.</w:t>
      </w:r>
    </w:p>
    <w:p w14:paraId="7D892543" w14:textId="77777777" w:rsidR="009557FB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717">
        <w:rPr>
          <w:rFonts w:ascii="Times New Roman" w:hAnsi="Times New Roman" w:cs="Times New Roman"/>
          <w:sz w:val="24"/>
          <w:szCs w:val="24"/>
        </w:rPr>
        <w:t>Price AL, Patterson NJ, Plenge RM, Weinblatt ME, Shadick NA, Reich D. Principal components analysis corrects for stratification in genome-wide association studies. </w:t>
      </w:r>
      <w:r w:rsidRPr="00964717">
        <w:rPr>
          <w:rFonts w:ascii="Times New Roman" w:hAnsi="Times New Roman" w:cs="Times New Roman"/>
          <w:i/>
          <w:iCs/>
          <w:sz w:val="24"/>
          <w:szCs w:val="24"/>
        </w:rPr>
        <w:t>Nature Genetics</w:t>
      </w:r>
      <w:r w:rsidRPr="00964717">
        <w:rPr>
          <w:rFonts w:ascii="Times New Roman" w:hAnsi="Times New Roman" w:cs="Times New Roman"/>
          <w:sz w:val="24"/>
          <w:szCs w:val="24"/>
        </w:rPr>
        <w:t xml:space="preserve">. 2006;38(8):904-909. doi:10.1038/ng1847. </w:t>
      </w:r>
    </w:p>
    <w:p w14:paraId="116786DC" w14:textId="77777777" w:rsidR="009557FB" w:rsidRPr="00A979F7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</w:rPr>
        <w:t xml:space="preserve">Watanabe K, Taskesen E, Van Bochoven A, Posthuma D. Functional mapping and annotation of genetic associations with FUMA. </w:t>
      </w:r>
      <w:r w:rsidRPr="001A3EC5">
        <w:rPr>
          <w:rFonts w:ascii="Times New Roman" w:hAnsi="Times New Roman" w:cs="Times New Roman"/>
          <w:i/>
          <w:iCs/>
          <w:sz w:val="24"/>
          <w:szCs w:val="24"/>
        </w:rPr>
        <w:t>Nature Communications</w:t>
      </w:r>
      <w:r w:rsidRPr="00A979F7">
        <w:rPr>
          <w:rFonts w:ascii="Times New Roman" w:hAnsi="Times New Roman" w:cs="Times New Roman"/>
          <w:sz w:val="24"/>
          <w:szCs w:val="24"/>
        </w:rPr>
        <w:t>. 2017;8(1). doi:10.1038/s41467-017-01261-5.</w:t>
      </w:r>
    </w:p>
    <w:p w14:paraId="4BAD61CA" w14:textId="77777777" w:rsidR="009557FB" w:rsidRPr="00F447C7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7C7">
        <w:rPr>
          <w:rFonts w:ascii="Times New Roman" w:hAnsi="Times New Roman" w:cs="Times New Roman"/>
          <w:sz w:val="24"/>
          <w:szCs w:val="24"/>
        </w:rPr>
        <w:t xml:space="preserve">De Leeuw CA, Mooij JM, Heskes T, Posthuma D. MAGMA: Generalized Gene-Set Analysis of GWAS Data. </w:t>
      </w:r>
      <w:r w:rsidRPr="00964717">
        <w:rPr>
          <w:rFonts w:ascii="Times New Roman" w:hAnsi="Times New Roman" w:cs="Times New Roman"/>
          <w:i/>
          <w:iCs/>
          <w:sz w:val="24"/>
          <w:szCs w:val="24"/>
        </w:rPr>
        <w:t>PLOS Computational Biology</w:t>
      </w:r>
      <w:r w:rsidRPr="00F447C7">
        <w:rPr>
          <w:rFonts w:ascii="Times New Roman" w:hAnsi="Times New Roman" w:cs="Times New Roman"/>
          <w:sz w:val="24"/>
          <w:szCs w:val="24"/>
        </w:rPr>
        <w:t>. 2015;11(4):e1004219. doi:10.1371/journal.pcbi.1004219.</w:t>
      </w:r>
    </w:p>
    <w:p w14:paraId="558D613E" w14:textId="77777777" w:rsidR="009557FB" w:rsidRPr="00D66046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47C7">
        <w:rPr>
          <w:rFonts w:ascii="Times New Roman" w:hAnsi="Times New Roman" w:cs="Times New Roman"/>
          <w:sz w:val="24"/>
          <w:szCs w:val="24"/>
        </w:rPr>
        <w:t xml:space="preserve">GTEx Consortium. Genetic effects on gene expression across human tissues. </w:t>
      </w:r>
      <w:r w:rsidRPr="00964717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F447C7">
        <w:rPr>
          <w:rFonts w:ascii="Times New Roman" w:hAnsi="Times New Roman" w:cs="Times New Roman"/>
          <w:sz w:val="24"/>
          <w:szCs w:val="24"/>
        </w:rPr>
        <w:t>. 2017;550(7675):204-213. doi:10.1038/nature24277.</w:t>
      </w:r>
    </w:p>
    <w:p w14:paraId="2BD85FB7" w14:textId="77777777" w:rsidR="009557FB" w:rsidRPr="008A20E9" w:rsidRDefault="009557FB" w:rsidP="009557FB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20E9">
        <w:rPr>
          <w:rFonts w:ascii="Times New Roman" w:hAnsi="Times New Roman" w:cs="Times New Roman"/>
          <w:sz w:val="24"/>
          <w:szCs w:val="24"/>
        </w:rPr>
        <w:t>Ramasamy A, Trabzuni D, Guelfi S, Varghese V, Smith C, Walker R (2014): Genetic variability in the regulation of gene expression in ten regions of the human brain. </w:t>
      </w:r>
      <w:r w:rsidRPr="008A20E9">
        <w:rPr>
          <w:rFonts w:ascii="Times New Roman" w:hAnsi="Times New Roman" w:cs="Times New Roman"/>
          <w:i/>
          <w:iCs/>
          <w:sz w:val="24"/>
          <w:szCs w:val="24"/>
        </w:rPr>
        <w:t>Nature Neuroscience</w:t>
      </w:r>
      <w:r w:rsidRPr="008A20E9">
        <w:rPr>
          <w:rFonts w:ascii="Times New Roman" w:hAnsi="Times New Roman" w:cs="Times New Roman"/>
          <w:sz w:val="24"/>
          <w:szCs w:val="24"/>
        </w:rPr>
        <w:t>. 17: 1418–1428.</w:t>
      </w:r>
    </w:p>
    <w:p w14:paraId="26DCC14E" w14:textId="77777777" w:rsidR="009557FB" w:rsidRDefault="009557FB" w:rsidP="009557FB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717">
        <w:rPr>
          <w:rFonts w:ascii="Times New Roman" w:hAnsi="Times New Roman" w:cs="Times New Roman"/>
          <w:sz w:val="24"/>
          <w:szCs w:val="24"/>
        </w:rPr>
        <w:t>Anthony, Hu M, Jung I, et al.. A Compendium of Chromatin Contact Maps Reveals Spatially Active Regions in the Human Genome. </w:t>
      </w:r>
      <w:r w:rsidRPr="00964717">
        <w:rPr>
          <w:rFonts w:ascii="Times New Roman" w:hAnsi="Times New Roman" w:cs="Times New Roman"/>
          <w:i/>
          <w:iCs/>
          <w:sz w:val="24"/>
          <w:szCs w:val="24"/>
        </w:rPr>
        <w:t>Cell Reports</w:t>
      </w:r>
      <w:r w:rsidRPr="00964717">
        <w:rPr>
          <w:rFonts w:ascii="Times New Roman" w:hAnsi="Times New Roman" w:cs="Times New Roman"/>
          <w:sz w:val="24"/>
          <w:szCs w:val="24"/>
        </w:rPr>
        <w:t xml:space="preserve">. 2016;17(8):2042-2059. doi:10.1016/j.celrep.2016.10.061. </w:t>
      </w:r>
    </w:p>
    <w:p w14:paraId="7DF08E4C" w14:textId="77777777" w:rsidR="009557FB" w:rsidRPr="008A20E9" w:rsidRDefault="009557FB" w:rsidP="009557FB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20E9">
        <w:rPr>
          <w:rFonts w:ascii="Times New Roman" w:hAnsi="Times New Roman" w:cs="Times New Roman"/>
          <w:sz w:val="24"/>
          <w:szCs w:val="24"/>
        </w:rPr>
        <w:t xml:space="preserve">Akbarian S, Liu C, Knowles JA, Vaccarino FM, Farnham PJ, Crawford GE (2015): The PsychENCODE project. </w:t>
      </w:r>
      <w:r w:rsidRPr="00F27C85">
        <w:rPr>
          <w:rFonts w:ascii="Times New Roman" w:hAnsi="Times New Roman" w:cs="Times New Roman"/>
          <w:i/>
          <w:iCs/>
          <w:sz w:val="24"/>
          <w:szCs w:val="24"/>
        </w:rPr>
        <w:t>Nature Neuroscience</w:t>
      </w:r>
      <w:r w:rsidRPr="008A20E9">
        <w:rPr>
          <w:rFonts w:ascii="Times New Roman" w:hAnsi="Times New Roman" w:cs="Times New Roman"/>
          <w:sz w:val="24"/>
          <w:szCs w:val="24"/>
        </w:rPr>
        <w:t>. 18: 1707–1712.</w:t>
      </w:r>
    </w:p>
    <w:p w14:paraId="108FE5F5" w14:textId="77777777" w:rsidR="009557FB" w:rsidRPr="00A979F7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</w:rPr>
        <w:lastRenderedPageBreak/>
        <w:t>Turley P, Walters RK, Maghzian O, et al.. Multi-trait analysis of genome-wide association summary statistics using MTAG. </w:t>
      </w:r>
      <w:r w:rsidRPr="00A979F7">
        <w:rPr>
          <w:rFonts w:ascii="Times New Roman" w:hAnsi="Times New Roman" w:cs="Times New Roman"/>
          <w:i/>
          <w:iCs/>
          <w:sz w:val="24"/>
          <w:szCs w:val="24"/>
        </w:rPr>
        <w:t>Nature Genetics</w:t>
      </w:r>
      <w:r w:rsidRPr="00A979F7">
        <w:rPr>
          <w:rFonts w:ascii="Times New Roman" w:hAnsi="Times New Roman" w:cs="Times New Roman"/>
          <w:sz w:val="24"/>
          <w:szCs w:val="24"/>
        </w:rPr>
        <w:t>. 2018;50(2):229-237. doi:10.1038/s41588-017-0009-4.</w:t>
      </w:r>
    </w:p>
    <w:p w14:paraId="7B75B4A7" w14:textId="77777777" w:rsidR="009557FB" w:rsidRPr="00F27C85" w:rsidRDefault="009557FB" w:rsidP="009557FB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9F7">
        <w:rPr>
          <w:rFonts w:ascii="Times New Roman" w:hAnsi="Times New Roman" w:cs="Times New Roman"/>
          <w:sz w:val="24"/>
          <w:szCs w:val="24"/>
        </w:rPr>
        <w:t>Zhou H, Sealock JM, Sanchez-Roige S, et al.. Genome-wide meta-analysis of problematic alcohol use in 435,563 individuals yields insights into biology and relationships with other traits. </w:t>
      </w:r>
      <w:r w:rsidRPr="00A979F7">
        <w:rPr>
          <w:rFonts w:ascii="Times New Roman" w:hAnsi="Times New Roman" w:cs="Times New Roman"/>
          <w:i/>
          <w:iCs/>
          <w:sz w:val="24"/>
          <w:szCs w:val="24"/>
        </w:rPr>
        <w:t>Nature Neuroscience</w:t>
      </w:r>
      <w:r w:rsidRPr="00A979F7">
        <w:rPr>
          <w:rFonts w:ascii="Times New Roman" w:hAnsi="Times New Roman" w:cs="Times New Roman"/>
          <w:sz w:val="24"/>
          <w:szCs w:val="24"/>
        </w:rPr>
        <w:t>. 2020;23(7):809-818. doi:10.1038/s41593-020-064</w:t>
      </w:r>
      <w:bookmarkStart w:id="3" w:name="_GoBack"/>
      <w:bookmarkEnd w:id="3"/>
      <w:r w:rsidRPr="00A979F7">
        <w:rPr>
          <w:rFonts w:ascii="Times New Roman" w:hAnsi="Times New Roman" w:cs="Times New Roman"/>
          <w:sz w:val="24"/>
          <w:szCs w:val="24"/>
        </w:rPr>
        <w:t>3-5.</w:t>
      </w:r>
    </w:p>
    <w:bookmarkEnd w:id="2"/>
    <w:p w14:paraId="13BF239F" w14:textId="2FE7062B" w:rsidR="00A26236" w:rsidRPr="009557FB" w:rsidRDefault="00A26236" w:rsidP="009557FB">
      <w:pPr>
        <w:rPr>
          <w:rFonts w:ascii="Times New Roman" w:hAnsi="Times New Roman" w:cs="Times New Roman"/>
          <w:sz w:val="24"/>
          <w:szCs w:val="24"/>
        </w:rPr>
      </w:pPr>
    </w:p>
    <w:sectPr w:rsidR="00A26236" w:rsidRPr="009557FB" w:rsidSect="006E6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07DDD" w14:textId="77777777" w:rsidR="004B542E" w:rsidRDefault="004B542E" w:rsidP="00AA3194">
      <w:pPr>
        <w:spacing w:after="0" w:line="240" w:lineRule="auto"/>
      </w:pPr>
      <w:r>
        <w:separator/>
      </w:r>
    </w:p>
  </w:endnote>
  <w:endnote w:type="continuationSeparator" w:id="0">
    <w:p w14:paraId="3F958355" w14:textId="77777777" w:rsidR="004B542E" w:rsidRDefault="004B542E" w:rsidP="00AA3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444C5" w14:textId="77777777" w:rsidR="004B542E" w:rsidRDefault="004B542E" w:rsidP="00AA3194">
      <w:pPr>
        <w:spacing w:after="0" w:line="240" w:lineRule="auto"/>
      </w:pPr>
      <w:r>
        <w:separator/>
      </w:r>
    </w:p>
  </w:footnote>
  <w:footnote w:type="continuationSeparator" w:id="0">
    <w:p w14:paraId="3FBCA376" w14:textId="77777777" w:rsidR="004B542E" w:rsidRDefault="004B542E" w:rsidP="00AA3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35ED5"/>
    <w:multiLevelType w:val="hybridMultilevel"/>
    <w:tmpl w:val="4F9ECC1E"/>
    <w:lvl w:ilvl="0" w:tplc="2190D46E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60A8A"/>
    <w:multiLevelType w:val="hybridMultilevel"/>
    <w:tmpl w:val="5FE65B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B207F4"/>
    <w:multiLevelType w:val="hybridMultilevel"/>
    <w:tmpl w:val="1D2224BE"/>
    <w:lvl w:ilvl="0" w:tplc="83FAA6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B1587C"/>
    <w:multiLevelType w:val="hybridMultilevel"/>
    <w:tmpl w:val="BC0CD2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EE42F8"/>
    <w:multiLevelType w:val="hybridMultilevel"/>
    <w:tmpl w:val="8C54D560"/>
    <w:lvl w:ilvl="0" w:tplc="DA987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160214"/>
    <w:multiLevelType w:val="hybridMultilevel"/>
    <w:tmpl w:val="55CABE4A"/>
    <w:lvl w:ilvl="0" w:tplc="B44096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D5380"/>
    <w:multiLevelType w:val="hybridMultilevel"/>
    <w:tmpl w:val="EEF492C8"/>
    <w:lvl w:ilvl="0" w:tplc="5798E3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F63AA6"/>
    <w:multiLevelType w:val="hybridMultilevel"/>
    <w:tmpl w:val="BB542738"/>
    <w:lvl w:ilvl="0" w:tplc="ADC053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5B7857"/>
    <w:multiLevelType w:val="hybridMultilevel"/>
    <w:tmpl w:val="3732DF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9" w15:restartNumberingAfterBreak="0">
    <w:nsid w:val="6A7566C0"/>
    <w:multiLevelType w:val="hybridMultilevel"/>
    <w:tmpl w:val="E48C8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0C3774"/>
    <w:multiLevelType w:val="hybridMultilevel"/>
    <w:tmpl w:val="FA124114"/>
    <w:lvl w:ilvl="0" w:tplc="7456A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2"/>
  </w:num>
  <w:num w:numId="5">
    <w:abstractNumId w:val="6"/>
  </w:num>
  <w:num w:numId="6">
    <w:abstractNumId w:val="7"/>
  </w:num>
  <w:num w:numId="7">
    <w:abstractNumId w:val="4"/>
  </w:num>
  <w:num w:numId="8">
    <w:abstractNumId w:val="5"/>
  </w:num>
  <w:num w:numId="9">
    <w:abstractNumId w:val="0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94"/>
    <w:rsid w:val="0001663B"/>
    <w:rsid w:val="00020B3E"/>
    <w:rsid w:val="00037EF7"/>
    <w:rsid w:val="00046354"/>
    <w:rsid w:val="000519A2"/>
    <w:rsid w:val="00054515"/>
    <w:rsid w:val="00064D94"/>
    <w:rsid w:val="000654ED"/>
    <w:rsid w:val="000752DC"/>
    <w:rsid w:val="00081CBF"/>
    <w:rsid w:val="000978F2"/>
    <w:rsid w:val="000A18E9"/>
    <w:rsid w:val="000B3C2C"/>
    <w:rsid w:val="000D5B09"/>
    <w:rsid w:val="000E1C0C"/>
    <w:rsid w:val="0014010B"/>
    <w:rsid w:val="00184399"/>
    <w:rsid w:val="001A4C07"/>
    <w:rsid w:val="001C7FC3"/>
    <w:rsid w:val="001D7CDA"/>
    <w:rsid w:val="00200DF6"/>
    <w:rsid w:val="0020793D"/>
    <w:rsid w:val="00215A02"/>
    <w:rsid w:val="0023652D"/>
    <w:rsid w:val="002417B4"/>
    <w:rsid w:val="0025268C"/>
    <w:rsid w:val="00252C47"/>
    <w:rsid w:val="00267A34"/>
    <w:rsid w:val="002869D5"/>
    <w:rsid w:val="002929A5"/>
    <w:rsid w:val="002946C4"/>
    <w:rsid w:val="002C4287"/>
    <w:rsid w:val="002D1807"/>
    <w:rsid w:val="002D70C5"/>
    <w:rsid w:val="002F50F9"/>
    <w:rsid w:val="00320EFC"/>
    <w:rsid w:val="003569AE"/>
    <w:rsid w:val="00362577"/>
    <w:rsid w:val="003676D9"/>
    <w:rsid w:val="00371D07"/>
    <w:rsid w:val="00385852"/>
    <w:rsid w:val="003A0F17"/>
    <w:rsid w:val="003C4F73"/>
    <w:rsid w:val="003D01F8"/>
    <w:rsid w:val="003D415A"/>
    <w:rsid w:val="003F1F1D"/>
    <w:rsid w:val="00426FF2"/>
    <w:rsid w:val="00466BD4"/>
    <w:rsid w:val="0047511C"/>
    <w:rsid w:val="00481D77"/>
    <w:rsid w:val="00485A9E"/>
    <w:rsid w:val="004946FA"/>
    <w:rsid w:val="004B05B9"/>
    <w:rsid w:val="004B542E"/>
    <w:rsid w:val="004D0828"/>
    <w:rsid w:val="004F7745"/>
    <w:rsid w:val="00503664"/>
    <w:rsid w:val="00504D83"/>
    <w:rsid w:val="00505C63"/>
    <w:rsid w:val="005403CF"/>
    <w:rsid w:val="0054609D"/>
    <w:rsid w:val="00547714"/>
    <w:rsid w:val="00553A4A"/>
    <w:rsid w:val="0055598D"/>
    <w:rsid w:val="00556B28"/>
    <w:rsid w:val="005638F7"/>
    <w:rsid w:val="00567033"/>
    <w:rsid w:val="00574706"/>
    <w:rsid w:val="00590D8F"/>
    <w:rsid w:val="00594EAD"/>
    <w:rsid w:val="005B4343"/>
    <w:rsid w:val="005C3A65"/>
    <w:rsid w:val="005C547D"/>
    <w:rsid w:val="005E1867"/>
    <w:rsid w:val="005E3B80"/>
    <w:rsid w:val="00605EC5"/>
    <w:rsid w:val="00614AA1"/>
    <w:rsid w:val="00625F9F"/>
    <w:rsid w:val="00645B4C"/>
    <w:rsid w:val="00661327"/>
    <w:rsid w:val="00661FB1"/>
    <w:rsid w:val="00663EA2"/>
    <w:rsid w:val="00673DE7"/>
    <w:rsid w:val="00676FA7"/>
    <w:rsid w:val="006770CA"/>
    <w:rsid w:val="006A67F1"/>
    <w:rsid w:val="006C3441"/>
    <w:rsid w:val="006E521A"/>
    <w:rsid w:val="006E6EEC"/>
    <w:rsid w:val="006F48F4"/>
    <w:rsid w:val="00721D19"/>
    <w:rsid w:val="00732BB8"/>
    <w:rsid w:val="00752B9E"/>
    <w:rsid w:val="00766622"/>
    <w:rsid w:val="00775AD9"/>
    <w:rsid w:val="007A4716"/>
    <w:rsid w:val="007A72BB"/>
    <w:rsid w:val="007C02F9"/>
    <w:rsid w:val="007C2A34"/>
    <w:rsid w:val="007E2187"/>
    <w:rsid w:val="007E70BB"/>
    <w:rsid w:val="00805FEB"/>
    <w:rsid w:val="008360DD"/>
    <w:rsid w:val="0085394B"/>
    <w:rsid w:val="00881557"/>
    <w:rsid w:val="0088472F"/>
    <w:rsid w:val="0088747D"/>
    <w:rsid w:val="008937C5"/>
    <w:rsid w:val="00896DE4"/>
    <w:rsid w:val="008A20E9"/>
    <w:rsid w:val="008A363F"/>
    <w:rsid w:val="008B3602"/>
    <w:rsid w:val="008E3A49"/>
    <w:rsid w:val="008F4348"/>
    <w:rsid w:val="0090692D"/>
    <w:rsid w:val="00916884"/>
    <w:rsid w:val="0092554E"/>
    <w:rsid w:val="00950EF1"/>
    <w:rsid w:val="009551DE"/>
    <w:rsid w:val="009557FB"/>
    <w:rsid w:val="0097020C"/>
    <w:rsid w:val="009935DD"/>
    <w:rsid w:val="009956A2"/>
    <w:rsid w:val="009966DE"/>
    <w:rsid w:val="009B0125"/>
    <w:rsid w:val="009C6044"/>
    <w:rsid w:val="009D6F00"/>
    <w:rsid w:val="009E7262"/>
    <w:rsid w:val="00A16271"/>
    <w:rsid w:val="00A21CC2"/>
    <w:rsid w:val="00A26236"/>
    <w:rsid w:val="00A3150A"/>
    <w:rsid w:val="00A4403F"/>
    <w:rsid w:val="00A62D61"/>
    <w:rsid w:val="00A85CDC"/>
    <w:rsid w:val="00AA3194"/>
    <w:rsid w:val="00AA6A57"/>
    <w:rsid w:val="00AD2501"/>
    <w:rsid w:val="00AD4CB2"/>
    <w:rsid w:val="00AD7252"/>
    <w:rsid w:val="00AE0EDC"/>
    <w:rsid w:val="00AF0554"/>
    <w:rsid w:val="00AF2C0B"/>
    <w:rsid w:val="00B14BC3"/>
    <w:rsid w:val="00B173B8"/>
    <w:rsid w:val="00B324C7"/>
    <w:rsid w:val="00B35ED0"/>
    <w:rsid w:val="00B37D96"/>
    <w:rsid w:val="00B540FC"/>
    <w:rsid w:val="00B667B5"/>
    <w:rsid w:val="00B7379D"/>
    <w:rsid w:val="00B90386"/>
    <w:rsid w:val="00BE00C8"/>
    <w:rsid w:val="00BE0A86"/>
    <w:rsid w:val="00BF04E8"/>
    <w:rsid w:val="00BF08EA"/>
    <w:rsid w:val="00BF5A13"/>
    <w:rsid w:val="00BF634D"/>
    <w:rsid w:val="00BF6681"/>
    <w:rsid w:val="00C21623"/>
    <w:rsid w:val="00C27FE2"/>
    <w:rsid w:val="00C423AD"/>
    <w:rsid w:val="00C64E42"/>
    <w:rsid w:val="00C80AE6"/>
    <w:rsid w:val="00C869E9"/>
    <w:rsid w:val="00C92444"/>
    <w:rsid w:val="00C94FB6"/>
    <w:rsid w:val="00CA7A9F"/>
    <w:rsid w:val="00CD19DA"/>
    <w:rsid w:val="00CD63B2"/>
    <w:rsid w:val="00D03E23"/>
    <w:rsid w:val="00D07F6C"/>
    <w:rsid w:val="00D11296"/>
    <w:rsid w:val="00D15583"/>
    <w:rsid w:val="00D26F38"/>
    <w:rsid w:val="00D33592"/>
    <w:rsid w:val="00D51359"/>
    <w:rsid w:val="00D803A0"/>
    <w:rsid w:val="00D81216"/>
    <w:rsid w:val="00D9151C"/>
    <w:rsid w:val="00DA448A"/>
    <w:rsid w:val="00DB7E9E"/>
    <w:rsid w:val="00DE768E"/>
    <w:rsid w:val="00E20A1F"/>
    <w:rsid w:val="00E2375A"/>
    <w:rsid w:val="00E2427D"/>
    <w:rsid w:val="00E4495E"/>
    <w:rsid w:val="00E60645"/>
    <w:rsid w:val="00E61DCB"/>
    <w:rsid w:val="00E738E0"/>
    <w:rsid w:val="00E82FE5"/>
    <w:rsid w:val="00E900D3"/>
    <w:rsid w:val="00E904C2"/>
    <w:rsid w:val="00EA1839"/>
    <w:rsid w:val="00EA5D5C"/>
    <w:rsid w:val="00EC6E04"/>
    <w:rsid w:val="00F006F0"/>
    <w:rsid w:val="00F2022A"/>
    <w:rsid w:val="00F22B10"/>
    <w:rsid w:val="00F26F0D"/>
    <w:rsid w:val="00FA5151"/>
    <w:rsid w:val="00FA7B50"/>
    <w:rsid w:val="00FB00F4"/>
    <w:rsid w:val="00FB4EFA"/>
    <w:rsid w:val="00FB64E9"/>
    <w:rsid w:val="00FC5470"/>
    <w:rsid w:val="00F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4B14"/>
  <w15:chartTrackingRefBased/>
  <w15:docId w15:val="{1DD92366-7EB7-49A8-A29F-07EC7DC7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194"/>
  </w:style>
  <w:style w:type="paragraph" w:styleId="Footer">
    <w:name w:val="footer"/>
    <w:basedOn w:val="Normal"/>
    <w:link w:val="FooterChar"/>
    <w:uiPriority w:val="99"/>
    <w:unhideWhenUsed/>
    <w:rsid w:val="00AA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94"/>
  </w:style>
  <w:style w:type="table" w:styleId="TableGrid">
    <w:name w:val="Table Grid"/>
    <w:basedOn w:val="TableNormal"/>
    <w:uiPriority w:val="39"/>
    <w:rsid w:val="00AA3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E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4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E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C6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23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DD24F-751C-44C2-A51D-B27BF090B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33</Words>
  <Characters>81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, Joseph</dc:creator>
  <cp:keywords/>
  <dc:description/>
  <cp:lastModifiedBy>Deak, Joseph</cp:lastModifiedBy>
  <cp:revision>2</cp:revision>
  <dcterms:created xsi:type="dcterms:W3CDTF">2022-05-02T17:21:00Z</dcterms:created>
  <dcterms:modified xsi:type="dcterms:W3CDTF">2022-05-02T17:21:00Z</dcterms:modified>
</cp:coreProperties>
</file>